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518"/>
        <w:gridCol w:w="1709"/>
        <w:gridCol w:w="1003"/>
        <w:gridCol w:w="407"/>
        <w:gridCol w:w="1635"/>
        <w:gridCol w:w="1040"/>
        <w:gridCol w:w="443"/>
        <w:gridCol w:w="1122"/>
        <w:gridCol w:w="240"/>
        <w:gridCol w:w="2182"/>
        <w:gridCol w:w="992"/>
        <w:gridCol w:w="1038"/>
      </w:tblGrid>
      <w:tr w:rsidR="00A56DC8" w:rsidRPr="00DB1C8C" w14:paraId="4D2B8981" w14:textId="77777777" w:rsidTr="000F560A">
        <w:trPr>
          <w:trHeight w:val="330"/>
        </w:trPr>
        <w:tc>
          <w:tcPr>
            <w:tcW w:w="1432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2CCE" w14:textId="25C762E8" w:rsidR="00A56DC8" w:rsidRPr="00DB1C8C" w:rsidRDefault="00A56DC8" w:rsidP="00A5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lementary Table 2</w:t>
            </w:r>
            <w:r w:rsidR="009342E1" w:rsidRPr="00DB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B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342E1" w:rsidRPr="00DB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agnosis of osteoporosis, </w:t>
            </w:r>
            <w:r w:rsidR="00DB1C8C" w:rsidRPr="00DB1C8C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 xml:space="preserve">low </w:t>
            </w:r>
            <w:r w:rsidR="00DB1C8C" w:rsidRPr="00DB1C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D</w:t>
            </w:r>
            <w:r w:rsidR="009342E1" w:rsidRPr="00DB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or normal bone density based on T score over </w:t>
            </w:r>
            <w:r w:rsidRPr="00DB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emoral </w:t>
            </w:r>
            <w:r w:rsidR="009D2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DB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ertrochanteric area</w:t>
            </w:r>
            <w:r w:rsidR="00DB1C8C" w:rsidRPr="00DB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4D2B8980" w14:textId="418DCC5F" w:rsidR="000F560A" w:rsidRPr="00DB1C8C" w:rsidRDefault="000F560A" w:rsidP="00A5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6DC8" w:rsidRPr="000F560A" w14:paraId="4D2B8985" w14:textId="77777777" w:rsidTr="000F560A">
        <w:trPr>
          <w:trHeight w:val="330"/>
        </w:trPr>
        <w:tc>
          <w:tcPr>
            <w:tcW w:w="25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2B8982" w14:textId="77777777" w:rsidR="00A56DC8" w:rsidRPr="000F560A" w:rsidRDefault="00A56DC8" w:rsidP="00A5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3" w:type="dxa"/>
            <w:gridSpan w:val="10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2B8983" w14:textId="77777777" w:rsidR="00A56DC8" w:rsidRPr="000F560A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eping hours per day</w:t>
            </w:r>
          </w:p>
        </w:tc>
        <w:tc>
          <w:tcPr>
            <w:tcW w:w="103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2B8984" w14:textId="77777777" w:rsidR="00A56DC8" w:rsidRPr="000F560A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5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for trend</w:t>
            </w:r>
          </w:p>
        </w:tc>
      </w:tr>
      <w:tr w:rsidR="001D7DFC" w:rsidRPr="00A56DC8" w14:paraId="4D2B898F" w14:textId="77777777" w:rsidTr="000F560A">
        <w:trPr>
          <w:trHeight w:val="315"/>
        </w:trPr>
        <w:tc>
          <w:tcPr>
            <w:tcW w:w="25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2B8986" w14:textId="77777777" w:rsidR="00A56DC8" w:rsidRPr="000F560A" w:rsidRDefault="00A56DC8" w:rsidP="00A5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2B8987" w14:textId="77777777" w:rsidR="00A56DC8" w:rsidRPr="00DB1C8C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B8988" w14:textId="77777777" w:rsidR="00A56DC8" w:rsidRPr="00DB1C8C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2B8989" w14:textId="77777777" w:rsidR="00A56DC8" w:rsidRPr="00DB1C8C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6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B898A" w14:textId="77777777" w:rsidR="00A56DC8" w:rsidRPr="00DB1C8C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2B898B" w14:textId="77777777" w:rsidR="00A56DC8" w:rsidRPr="00DB1C8C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-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B898C" w14:textId="77777777" w:rsidR="00A56DC8" w:rsidRPr="00DB1C8C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2B898D" w14:textId="77777777" w:rsidR="00A56DC8" w:rsidRPr="00DB1C8C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9</w:t>
            </w:r>
          </w:p>
        </w:tc>
        <w:tc>
          <w:tcPr>
            <w:tcW w:w="103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2B898E" w14:textId="77777777" w:rsidR="00A56DC8" w:rsidRPr="00DB1C8C" w:rsidRDefault="00A56DC8" w:rsidP="00A5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D7DFC" w:rsidRPr="00A56DC8" w14:paraId="4D2B899C" w14:textId="77777777" w:rsidTr="000F560A">
        <w:trPr>
          <w:trHeight w:val="330"/>
        </w:trPr>
        <w:tc>
          <w:tcPr>
            <w:tcW w:w="25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2B8990" w14:textId="77777777" w:rsidR="00A56DC8" w:rsidRPr="000F560A" w:rsidRDefault="00A56DC8" w:rsidP="00A5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2B8991" w14:textId="77777777" w:rsidR="00A56DC8" w:rsidRPr="00DB1C8C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95%CI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2B8992" w14:textId="77777777" w:rsidR="00A56DC8" w:rsidRPr="00DB1C8C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2B8993" w14:textId="77777777" w:rsidR="00A56DC8" w:rsidRPr="00DB1C8C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2B8994" w14:textId="77777777" w:rsidR="00A56DC8" w:rsidRPr="00DB1C8C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95%CI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2B8995" w14:textId="77777777" w:rsidR="00A56DC8" w:rsidRPr="00DB1C8C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2B8996" w14:textId="77777777" w:rsidR="00A56DC8" w:rsidRPr="00DB1C8C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2B8997" w14:textId="77777777" w:rsidR="00A56DC8" w:rsidRPr="00DB1C8C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95%CI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2B8998" w14:textId="77777777" w:rsidR="00A56DC8" w:rsidRPr="00DB1C8C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2B8999" w14:textId="77777777" w:rsidR="00A56DC8" w:rsidRPr="00DB1C8C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95%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2B899A" w14:textId="77777777" w:rsidR="00A56DC8" w:rsidRPr="00DB1C8C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C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3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2B899B" w14:textId="77777777" w:rsidR="00A56DC8" w:rsidRPr="00DB1C8C" w:rsidRDefault="00A56DC8" w:rsidP="00A5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D7DFC" w:rsidRPr="003030B7" w14:paraId="4D2B89A9" w14:textId="77777777" w:rsidTr="000F560A">
        <w:trPr>
          <w:trHeight w:val="31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9D" w14:textId="77777777" w:rsidR="00A56DC8" w:rsidRPr="003030B7" w:rsidRDefault="00A56DC8" w:rsidP="00A5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B899E" w14:textId="77777777" w:rsidR="00A56DC8" w:rsidRPr="003030B7" w:rsidRDefault="00A56DC8" w:rsidP="00A5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B899F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B89A0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B89A1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B89A2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B89A3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B89A4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B89A5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B89A6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B89A7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A8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D7DFC" w:rsidRPr="003030B7" w14:paraId="4D2B89B6" w14:textId="77777777" w:rsidTr="000F560A">
        <w:trPr>
          <w:trHeight w:val="31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AA" w14:textId="77777777" w:rsidR="00A56DC8" w:rsidRPr="003030B7" w:rsidRDefault="00A56DC8" w:rsidP="00A56DC8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teoporosis vs. Norma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AB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4(0.379-2.609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AC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0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AD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AE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3(0.965-2.33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AF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1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B0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B1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B2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B3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7(0.837-2.8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B4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B5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13</w:t>
            </w:r>
          </w:p>
        </w:tc>
      </w:tr>
      <w:tr w:rsidR="001D7DFC" w:rsidRPr="003030B7" w14:paraId="4D2B89C3" w14:textId="77777777" w:rsidTr="000F560A">
        <w:trPr>
          <w:trHeight w:val="31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B7" w14:textId="77777777" w:rsidR="00A56DC8" w:rsidRPr="003030B7" w:rsidRDefault="00A56DC8" w:rsidP="00A56DC8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BMD vs. Norma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B8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9(0.924-1.582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B9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6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BA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BB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(0.963-1.21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BC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86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BD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BE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BF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C0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5(1.091-1.8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C1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C2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49</w:t>
            </w:r>
          </w:p>
        </w:tc>
      </w:tr>
      <w:tr w:rsidR="001D7DFC" w:rsidRPr="003030B7" w14:paraId="4D2B89D0" w14:textId="77777777" w:rsidTr="000F560A">
        <w:trPr>
          <w:trHeight w:val="31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C4" w14:textId="77777777" w:rsidR="00A56DC8" w:rsidRPr="003030B7" w:rsidRDefault="00A56DC8" w:rsidP="00A56DC8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teoporosis vs. Low BMD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C5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2(0.339-1.995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C6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5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C7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C8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2(0.931-2.0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C9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7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CA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CB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CC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CD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4(0.597-1.9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CE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9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CF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17</w:t>
            </w:r>
          </w:p>
        </w:tc>
      </w:tr>
      <w:tr w:rsidR="001D7DFC" w:rsidRPr="003030B7" w14:paraId="4D2B89DD" w14:textId="77777777" w:rsidTr="000F560A">
        <w:trPr>
          <w:trHeight w:val="31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B89D1" w14:textId="77777777" w:rsidR="00A56DC8" w:rsidRPr="003030B7" w:rsidRDefault="00A56DC8" w:rsidP="00A5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D2" w14:textId="77777777" w:rsidR="00A56DC8" w:rsidRPr="003030B7" w:rsidRDefault="00A56DC8" w:rsidP="00A5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D3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D4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D5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D6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D7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D8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D9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DA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DB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B89DC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D7DFC" w:rsidRPr="003030B7" w14:paraId="4D2B89EA" w14:textId="77777777" w:rsidTr="000F560A">
        <w:trPr>
          <w:trHeight w:val="31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DE" w14:textId="77777777" w:rsidR="00A56DC8" w:rsidRPr="003030B7" w:rsidRDefault="00A56DC8" w:rsidP="00A56DC8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teoporosis vs. Norma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DF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2(0.2-3.376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E0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5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E1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E2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3(0.305-2.38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E3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18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E4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E5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E6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E7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3(0.111-1.9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E8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E9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24</w:t>
            </w:r>
          </w:p>
        </w:tc>
      </w:tr>
      <w:tr w:rsidR="001D7DFC" w:rsidRPr="003030B7" w14:paraId="4D2B89F7" w14:textId="77777777" w:rsidTr="000F560A">
        <w:trPr>
          <w:trHeight w:val="31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EB" w14:textId="77777777" w:rsidR="00A56DC8" w:rsidRPr="003030B7" w:rsidRDefault="00A56DC8" w:rsidP="00A56DC8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BMD vs. Norma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EC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0.604-1.654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ED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9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EE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EF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6(0.914-1.31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F0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2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F1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F2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F3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F4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87(1.073-2.3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F5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F6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19</w:t>
            </w:r>
          </w:p>
        </w:tc>
      </w:tr>
      <w:tr w:rsidR="001D7DFC" w:rsidRPr="003030B7" w14:paraId="4D2B8A04" w14:textId="77777777" w:rsidTr="000F560A">
        <w:trPr>
          <w:trHeight w:val="31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F8" w14:textId="77777777" w:rsidR="00A56DC8" w:rsidRPr="003030B7" w:rsidRDefault="00A56DC8" w:rsidP="00A56DC8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teoporosis vs. Low BMD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F9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2(0.181-3.728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FA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9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FB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FC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9(0.273-2.21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FD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9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FE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FF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00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01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2(0.067-1.2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02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03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22</w:t>
            </w:r>
          </w:p>
        </w:tc>
      </w:tr>
      <w:tr w:rsidR="001D7DFC" w:rsidRPr="003030B7" w14:paraId="4D2B8A11" w14:textId="77777777" w:rsidTr="000F560A">
        <w:trPr>
          <w:trHeight w:val="31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B8A05" w14:textId="77777777" w:rsidR="00A56DC8" w:rsidRPr="003030B7" w:rsidRDefault="00A56DC8" w:rsidP="00A5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06" w14:textId="77777777" w:rsidR="00A56DC8" w:rsidRPr="003030B7" w:rsidRDefault="00A56DC8" w:rsidP="00A5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07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08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09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0A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0B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0C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0D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0E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0F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B8A10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D7DFC" w:rsidRPr="003030B7" w14:paraId="4D2B8A1E" w14:textId="77777777" w:rsidTr="000F560A">
        <w:trPr>
          <w:trHeight w:val="31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12" w14:textId="77777777" w:rsidR="00A56DC8" w:rsidRPr="003030B7" w:rsidRDefault="00A56DC8" w:rsidP="00A56DC8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teoporosis vs. Norma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13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6(0.345-3.356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14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9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15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16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88(1.013-2.81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17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43</w:t>
            </w:r>
            <w:proofErr w:type="gramStart"/>
            <w:r w:rsidR="001D7DFC" w:rsidRPr="003030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＊＊</w:t>
            </w:r>
            <w:proofErr w:type="gramEnd"/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18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19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1A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1B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06(0.876-3.7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1C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9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1D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27</w:t>
            </w:r>
          </w:p>
        </w:tc>
      </w:tr>
      <w:tr w:rsidR="001D7DFC" w:rsidRPr="003030B7" w14:paraId="4D2B8A2B" w14:textId="77777777" w:rsidTr="000F560A">
        <w:trPr>
          <w:trHeight w:val="31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1F" w14:textId="77777777" w:rsidR="00A56DC8" w:rsidRPr="003030B7" w:rsidRDefault="00A56DC8" w:rsidP="00A56DC8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BMD vs. Norma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20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(0.922-2.126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21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3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22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23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2(0.887-1.27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24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25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26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27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28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4(0.954-1.9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29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8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2A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41</w:t>
            </w:r>
          </w:p>
        </w:tc>
      </w:tr>
      <w:tr w:rsidR="001D7DFC" w:rsidRPr="003030B7" w14:paraId="4D2B8A38" w14:textId="77777777" w:rsidTr="000F560A">
        <w:trPr>
          <w:trHeight w:val="31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2C" w14:textId="77777777" w:rsidR="00A56DC8" w:rsidRPr="003030B7" w:rsidRDefault="00A56DC8" w:rsidP="00A56DC8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teoporosis vs. Low BMD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2D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8(0.293-2.012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2E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1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2F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30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89(1.015-2.48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31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28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32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33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34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35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4(0.699-2.5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36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9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37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08</w:t>
            </w:r>
          </w:p>
        </w:tc>
      </w:tr>
      <w:tr w:rsidR="001D7DFC" w:rsidRPr="003030B7" w14:paraId="4D2B8A45" w14:textId="77777777" w:rsidTr="000F560A">
        <w:trPr>
          <w:trHeight w:val="31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B8A39" w14:textId="3B0B74D4" w:rsidR="00A56DC8" w:rsidRPr="003030B7" w:rsidRDefault="00A56DC8" w:rsidP="00A5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&lt;</w:t>
            </w:r>
            <w:r w:rsidR="000F560A" w:rsidRPr="003030B7">
              <w:rPr>
                <w:rFonts w:ascii="新細明體" w:eastAsia="新細明體" w:hAnsi="新細明體" w:cs="新細明體" w:hint="eastAsia"/>
                <w:color w:val="000000"/>
                <w:sz w:val="18"/>
                <w:szCs w:val="18"/>
              </w:rPr>
              <w:t>5</w:t>
            </w: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3A" w14:textId="77777777" w:rsidR="00A56DC8" w:rsidRPr="003030B7" w:rsidRDefault="00A56DC8" w:rsidP="00A5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3B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3C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3D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3E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3F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40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41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42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43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B8A44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D7DFC" w:rsidRPr="003030B7" w14:paraId="4D2B8A52" w14:textId="77777777" w:rsidTr="000F560A">
        <w:trPr>
          <w:trHeight w:val="31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46" w14:textId="77777777" w:rsidR="00A56DC8" w:rsidRPr="003030B7" w:rsidRDefault="00A56DC8" w:rsidP="00A56DC8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teoporosis vs. Norma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47" w14:textId="77777777" w:rsidR="00A56DC8" w:rsidRPr="003030B7" w:rsidRDefault="002C3315" w:rsidP="00A56D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o even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48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49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4A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66(1.17-20.23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4B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95</w:t>
            </w:r>
            <w:proofErr w:type="gramStart"/>
            <w:r w:rsidR="00170B41" w:rsidRPr="003030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＊</w:t>
            </w:r>
            <w:proofErr w:type="gramEnd"/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4C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4D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4E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4F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49(1.387-74.2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50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51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25</w:t>
            </w:r>
          </w:p>
        </w:tc>
      </w:tr>
      <w:tr w:rsidR="001D7DFC" w:rsidRPr="003030B7" w14:paraId="4D2B8A5F" w14:textId="77777777" w:rsidTr="000F560A">
        <w:trPr>
          <w:trHeight w:val="31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53" w14:textId="77777777" w:rsidR="00A56DC8" w:rsidRPr="003030B7" w:rsidRDefault="00A56DC8" w:rsidP="00A56DC8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BMD vs. Norma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54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8(0.487-1.338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55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6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56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57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3(0.764-1.18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58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9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59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5A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5B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5C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(0.761-1.9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5D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9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5E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25</w:t>
            </w:r>
          </w:p>
        </w:tc>
      </w:tr>
      <w:tr w:rsidR="001D7DFC" w:rsidRPr="003030B7" w14:paraId="4D2B8A6C" w14:textId="77777777" w:rsidTr="000F560A">
        <w:trPr>
          <w:trHeight w:val="31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60" w14:textId="77777777" w:rsidR="00A56DC8" w:rsidRPr="003030B7" w:rsidRDefault="00A56DC8" w:rsidP="00A56DC8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teoporosis vs. Low BMD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61" w14:textId="77777777" w:rsidR="00A56DC8" w:rsidRPr="003030B7" w:rsidRDefault="002C3315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o even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62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63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64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06(1.21-21.55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65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65</w:t>
            </w:r>
            <w:proofErr w:type="gramStart"/>
            <w:r w:rsidR="00170B41" w:rsidRPr="003030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＊</w:t>
            </w:r>
            <w:proofErr w:type="gramEnd"/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66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67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68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69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86(1.169-60.1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6A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6B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12</w:t>
            </w:r>
          </w:p>
        </w:tc>
      </w:tr>
      <w:tr w:rsidR="001D7DFC" w:rsidRPr="003030B7" w14:paraId="4D2B8A79" w14:textId="77777777" w:rsidTr="000F560A">
        <w:trPr>
          <w:trHeight w:val="31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B8A6D" w14:textId="3433AEF1" w:rsidR="00A56DC8" w:rsidRPr="003030B7" w:rsidRDefault="00A56DC8" w:rsidP="00A5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  <w:r w:rsidR="00234EFF"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≥</w:t>
            </w: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6E" w14:textId="77777777" w:rsidR="00A56DC8" w:rsidRPr="003030B7" w:rsidRDefault="00A56DC8" w:rsidP="00A5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6F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70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71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72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73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74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75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76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77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B8A78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D7DFC" w:rsidRPr="003030B7" w14:paraId="4D2B8A86" w14:textId="77777777" w:rsidTr="000F560A">
        <w:trPr>
          <w:trHeight w:val="31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7A" w14:textId="77777777" w:rsidR="00A56DC8" w:rsidRPr="003030B7" w:rsidRDefault="00A56DC8" w:rsidP="00A56DC8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teoporosis vs. Norma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7B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(0.455-3.491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7C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6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7D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7E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7(0.896-2.33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7F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06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80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81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82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83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7(0.768-2.5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84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85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48</w:t>
            </w:r>
          </w:p>
        </w:tc>
      </w:tr>
      <w:tr w:rsidR="001D7DFC" w:rsidRPr="003030B7" w14:paraId="4D2B8A93" w14:textId="77777777" w:rsidTr="000F560A">
        <w:trPr>
          <w:trHeight w:val="31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87" w14:textId="77777777" w:rsidR="00A56DC8" w:rsidRPr="003030B7" w:rsidRDefault="00A56DC8" w:rsidP="00A56DC8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BMD vs. Norma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88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3(1.181-2.258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89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  <w:proofErr w:type="gramStart"/>
            <w:r w:rsidR="006A7EDC" w:rsidRPr="003030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＊＊</w:t>
            </w:r>
            <w:proofErr w:type="gramEnd"/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8A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8B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(0.981-1.39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8C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  <w:proofErr w:type="gramStart"/>
            <w:r w:rsidR="00A65E25" w:rsidRPr="003030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＊</w:t>
            </w:r>
            <w:proofErr w:type="gramEnd"/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8D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8E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8F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90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59(1.26-2.1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91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92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42</w:t>
            </w:r>
          </w:p>
        </w:tc>
      </w:tr>
      <w:tr w:rsidR="001D7DFC" w:rsidRPr="003030B7" w14:paraId="4D2B8AA0" w14:textId="77777777" w:rsidTr="000F560A">
        <w:trPr>
          <w:trHeight w:val="31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94" w14:textId="77777777" w:rsidR="00A56DC8" w:rsidRPr="003030B7" w:rsidRDefault="00A56DC8" w:rsidP="00A56DC8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teoporosis vs. Low BMD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95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2(0.317-1.878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96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8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97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98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7(0.795-1.92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99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59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9A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9B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9C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9D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2(0.468-1.5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9E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9F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35</w:t>
            </w:r>
          </w:p>
        </w:tc>
      </w:tr>
      <w:tr w:rsidR="001D7DFC" w:rsidRPr="003030B7" w14:paraId="4D2B8AAD" w14:textId="77777777" w:rsidTr="000F560A">
        <w:trPr>
          <w:trHeight w:val="31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B8AA1" w14:textId="77777777" w:rsidR="00A56DC8" w:rsidRPr="003030B7" w:rsidRDefault="00A56DC8" w:rsidP="00A5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eep_disorder</w:t>
            </w:r>
            <w:proofErr w:type="spellEnd"/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-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A2" w14:textId="77777777" w:rsidR="00A56DC8" w:rsidRPr="003030B7" w:rsidRDefault="00A56DC8" w:rsidP="00A5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A3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A4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A5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A6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A7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A8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A9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AA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AB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B8AAC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D7DFC" w:rsidRPr="003030B7" w14:paraId="4D2B8ABA" w14:textId="77777777" w:rsidTr="000F560A">
        <w:trPr>
          <w:trHeight w:val="31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AE" w14:textId="77777777" w:rsidR="00A56DC8" w:rsidRPr="003030B7" w:rsidRDefault="00A56DC8" w:rsidP="00A56DC8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teoporosis vs. Norma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AF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7(0.149-2.724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B0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2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B1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B2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8(1.136-2.78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B3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8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B4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B5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B6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B7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5(0.806-2.4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B8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4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B9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98</w:t>
            </w:r>
          </w:p>
        </w:tc>
      </w:tr>
      <w:tr w:rsidR="001D7DFC" w:rsidRPr="003030B7" w14:paraId="4D2B8AC7" w14:textId="77777777" w:rsidTr="000F560A">
        <w:trPr>
          <w:trHeight w:val="31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BB" w14:textId="77777777" w:rsidR="00A56DC8" w:rsidRPr="003030B7" w:rsidRDefault="00A56DC8" w:rsidP="00A56DC8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BMD vs. Norma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BC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4(0.595-1.434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BD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3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BE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BF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8(0.953-1.28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C0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16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C1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C2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C3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C4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63(1.178-2.0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C5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C6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71</w:t>
            </w:r>
          </w:p>
        </w:tc>
      </w:tr>
      <w:tr w:rsidR="001D7DFC" w:rsidRPr="003030B7" w14:paraId="4D2B8AD4" w14:textId="77777777" w:rsidTr="000F560A">
        <w:trPr>
          <w:trHeight w:val="31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C8" w14:textId="77777777" w:rsidR="00A56DC8" w:rsidRPr="003030B7" w:rsidRDefault="00A56DC8" w:rsidP="00A56DC8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teoporosis vs. Low BMD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C9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9(0.162-2.937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CA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4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CB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CC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7(1.068-2.41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CD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9</w:t>
            </w:r>
            <w:proofErr w:type="gramStart"/>
            <w:r w:rsidR="001D7DFC" w:rsidRPr="003030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＊</w:t>
            </w:r>
            <w:proofErr w:type="gramEnd"/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CE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CF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D0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D1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2(0.507-1.5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D2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3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D3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14</w:t>
            </w:r>
            <w:proofErr w:type="gramStart"/>
            <w:r w:rsidR="001D7DFC" w:rsidRPr="003030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＊</w:t>
            </w:r>
            <w:proofErr w:type="gramEnd"/>
          </w:p>
        </w:tc>
      </w:tr>
      <w:tr w:rsidR="001D7DFC" w:rsidRPr="003030B7" w14:paraId="4D2B8AE1" w14:textId="77777777" w:rsidTr="000F560A">
        <w:trPr>
          <w:trHeight w:val="31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B8AD5" w14:textId="77777777" w:rsidR="00A56DC8" w:rsidRPr="003030B7" w:rsidRDefault="00A56DC8" w:rsidP="00A5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eep_disorder</w:t>
            </w:r>
            <w:proofErr w:type="spellEnd"/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D6" w14:textId="77777777" w:rsidR="00A56DC8" w:rsidRPr="003030B7" w:rsidRDefault="00A56DC8" w:rsidP="00A5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D7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D8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D9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DA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DB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DC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DD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DE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DF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B8AE0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D7DFC" w:rsidRPr="003030B7" w14:paraId="4D2B8AEE" w14:textId="77777777" w:rsidTr="000F560A">
        <w:trPr>
          <w:trHeight w:val="31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E2" w14:textId="77777777" w:rsidR="00A56DC8" w:rsidRPr="003030B7" w:rsidRDefault="00A56DC8" w:rsidP="00A56DC8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teoporosis vs. Norma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E3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4(0.205-3.57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E4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9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E5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E6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4(0.407-2.33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E7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3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E8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E9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EA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EB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62(0.426-7.2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EC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4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ED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69</w:t>
            </w:r>
          </w:p>
        </w:tc>
      </w:tr>
      <w:tr w:rsidR="001D7DFC" w:rsidRPr="003030B7" w14:paraId="4D2B8AFB" w14:textId="77777777" w:rsidTr="000F560A">
        <w:trPr>
          <w:trHeight w:val="31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EF" w14:textId="77777777" w:rsidR="00A56DC8" w:rsidRPr="003030B7" w:rsidRDefault="00A56DC8" w:rsidP="00A56DC8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BMD vs. Norma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F0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1(0.775-1.798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F1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8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F2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F3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6(0.72-1.27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F4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88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F5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F6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F7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F8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3(0.632-2.0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F9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4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AFA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96</w:t>
            </w:r>
          </w:p>
        </w:tc>
      </w:tr>
      <w:tr w:rsidR="001D7DFC" w:rsidRPr="003030B7" w14:paraId="4D2B8B08" w14:textId="77777777" w:rsidTr="000F560A">
        <w:trPr>
          <w:trHeight w:val="330"/>
        </w:trPr>
        <w:tc>
          <w:tcPr>
            <w:tcW w:w="2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B8AFC" w14:textId="77777777" w:rsidR="00A56DC8" w:rsidRPr="003030B7" w:rsidRDefault="00A56DC8" w:rsidP="00A56DC8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teoporosis vs. Low BMD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B8AFD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4(0.229-2.284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B8AFE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13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B8AFF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B8B00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8(0.457-2.269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B8B01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43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B8B02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B8B03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B8B04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B8B05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5(0.428-5.64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B8B06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2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B8B07" w14:textId="77777777" w:rsidR="00A56DC8" w:rsidRPr="003030B7" w:rsidRDefault="00A56DC8" w:rsidP="00A56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30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34</w:t>
            </w:r>
          </w:p>
        </w:tc>
      </w:tr>
    </w:tbl>
    <w:p w14:paraId="4D2B8B09" w14:textId="77777777" w:rsidR="00BA7361" w:rsidRPr="00562F6B" w:rsidRDefault="00BA7361" w:rsidP="00BA736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562F6B">
        <w:rPr>
          <w:rFonts w:ascii="Times New Roman" w:hAnsi="Times New Roman" w:cs="Times New Roman"/>
          <w:sz w:val="20"/>
          <w:szCs w:val="20"/>
          <w:vertAlign w:val="superscript"/>
        </w:rPr>
        <w:t>＊＊</w:t>
      </w:r>
      <w:proofErr w:type="gramEnd"/>
      <w:r w:rsidRPr="00562F6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562F6B">
        <w:rPr>
          <w:rFonts w:ascii="Times New Roman" w:eastAsia="Times New Roman" w:hAnsi="Times New Roman" w:cs="Times New Roman"/>
          <w:color w:val="000000"/>
          <w:sz w:val="20"/>
          <w:szCs w:val="20"/>
        </w:rPr>
        <w:t>There is significant difference</w:t>
      </w:r>
      <w:r w:rsidRPr="00562F6B">
        <w:rPr>
          <w:rFonts w:ascii="Times New Roman" w:hAnsi="Times New Roman" w:cs="Times New Roman"/>
          <w:sz w:val="20"/>
          <w:szCs w:val="20"/>
          <w:vertAlign w:val="superscript"/>
        </w:rPr>
        <w:t xml:space="preserve">  </w:t>
      </w:r>
      <w:r w:rsidRPr="00562F6B">
        <w:rPr>
          <w:rFonts w:ascii="Times New Roman" w:hAnsi="Times New Roman" w:cs="Times New Roman"/>
          <w:sz w:val="20"/>
          <w:szCs w:val="20"/>
        </w:rPr>
        <w:t>P &lt;0.001.</w:t>
      </w:r>
    </w:p>
    <w:p w14:paraId="4D2B8B0A" w14:textId="77777777" w:rsidR="00BA7361" w:rsidRPr="00562F6B" w:rsidRDefault="00BA7361" w:rsidP="00BA736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62F6B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lastRenderedPageBreak/>
        <w:t>*</w:t>
      </w:r>
      <w:r w:rsidRPr="00562F6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here is significant difference </w:t>
      </w:r>
      <w:r w:rsidRPr="00562F6B">
        <w:rPr>
          <w:rFonts w:ascii="Times New Roman" w:hAnsi="Times New Roman" w:cs="Times New Roman"/>
          <w:sz w:val="20"/>
          <w:szCs w:val="20"/>
        </w:rPr>
        <w:t>P&lt;0.05.</w:t>
      </w:r>
    </w:p>
    <w:p w14:paraId="4D2B8B0B" w14:textId="77777777" w:rsidR="003012BE" w:rsidRPr="00BA7361" w:rsidRDefault="003012BE"/>
    <w:sectPr w:rsidR="003012BE" w:rsidRPr="00BA7361" w:rsidSect="00652439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2B8B0E" w14:textId="77777777" w:rsidR="00736DCC" w:rsidRDefault="00736DCC" w:rsidP="009342E1">
      <w:pPr>
        <w:spacing w:after="0" w:line="240" w:lineRule="auto"/>
      </w:pPr>
      <w:r>
        <w:separator/>
      </w:r>
    </w:p>
  </w:endnote>
  <w:endnote w:type="continuationSeparator" w:id="0">
    <w:p w14:paraId="4D2B8B0F" w14:textId="77777777" w:rsidR="00736DCC" w:rsidRDefault="00736DCC" w:rsidP="009342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2B8B0C" w14:textId="77777777" w:rsidR="00736DCC" w:rsidRDefault="00736DCC" w:rsidP="009342E1">
      <w:pPr>
        <w:spacing w:after="0" w:line="240" w:lineRule="auto"/>
      </w:pPr>
      <w:r>
        <w:separator/>
      </w:r>
    </w:p>
  </w:footnote>
  <w:footnote w:type="continuationSeparator" w:id="0">
    <w:p w14:paraId="4D2B8B0D" w14:textId="77777777" w:rsidR="00736DCC" w:rsidRDefault="00736DCC" w:rsidP="009342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126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56DC8"/>
    <w:rsid w:val="00021C86"/>
    <w:rsid w:val="000F560A"/>
    <w:rsid w:val="00170B41"/>
    <w:rsid w:val="001D7DFC"/>
    <w:rsid w:val="00234EFF"/>
    <w:rsid w:val="002C3315"/>
    <w:rsid w:val="003012BE"/>
    <w:rsid w:val="003030B7"/>
    <w:rsid w:val="00411DCE"/>
    <w:rsid w:val="00562F6B"/>
    <w:rsid w:val="00652439"/>
    <w:rsid w:val="006A7EDC"/>
    <w:rsid w:val="00736DCC"/>
    <w:rsid w:val="009342E1"/>
    <w:rsid w:val="009D2691"/>
    <w:rsid w:val="00A56DC8"/>
    <w:rsid w:val="00A65E25"/>
    <w:rsid w:val="00BA7361"/>
    <w:rsid w:val="00DB1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5"/>
    <o:shapelayout v:ext="edit">
      <o:idmap v:ext="edit" data="1"/>
    </o:shapelayout>
  </w:shapeDefaults>
  <w:decimalSymbol w:val="."/>
  <w:listSeparator w:val=","/>
  <w14:docId w14:val="4D2B8980"/>
  <w15:docId w15:val="{47820FEC-EE28-4AE8-8099-73EA0BEA0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1C8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42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342E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342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342E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7375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32</Words>
  <Characters>2466</Characters>
  <Application>Microsoft Office Word</Application>
  <DocSecurity>0</DocSecurity>
  <Lines>20</Lines>
  <Paragraphs>5</Paragraphs>
  <ScaleCrop>false</ScaleCrop>
  <Company/>
  <LinksUpToDate>false</LinksUpToDate>
  <CharactersWithSpaces>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y Tsai</dc:creator>
  <cp:keywords/>
  <dc:description/>
  <cp:lastModifiedBy>俊灝 蔡</cp:lastModifiedBy>
  <cp:revision>15</cp:revision>
  <dcterms:created xsi:type="dcterms:W3CDTF">2021-02-16T07:58:00Z</dcterms:created>
  <dcterms:modified xsi:type="dcterms:W3CDTF">2021-02-22T14:58:00Z</dcterms:modified>
</cp:coreProperties>
</file>